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193" w:rsidRPr="001A053C" w:rsidRDefault="001E1193" w:rsidP="001A053C">
      <w:pPr>
        <w:spacing w:line="360" w:lineRule="auto"/>
        <w:jc w:val="both"/>
        <w:rPr>
          <w:b/>
        </w:rPr>
      </w:pPr>
      <w:r w:rsidRPr="001A053C">
        <w:rPr>
          <w:b/>
        </w:rPr>
        <w:t>S</w:t>
      </w:r>
      <w:r w:rsidR="008E334A">
        <w:rPr>
          <w:b/>
        </w:rPr>
        <w:t>2</w:t>
      </w:r>
      <w:r w:rsidR="008C2B83">
        <w:rPr>
          <w:b/>
        </w:rPr>
        <w:t xml:space="preserve"> Table</w:t>
      </w:r>
      <w:r w:rsidR="004138C5">
        <w:rPr>
          <w:b/>
        </w:rPr>
        <w:t>: Cells used in this study</w:t>
      </w:r>
    </w:p>
    <w:p w:rsidR="001A053C" w:rsidRPr="001A053C" w:rsidRDefault="007A03AD" w:rsidP="001A053C">
      <w:pPr>
        <w:spacing w:line="360" w:lineRule="auto"/>
        <w:rPr>
          <w:b/>
        </w:rPr>
      </w:pPr>
      <w:r>
        <w:rPr>
          <w:b/>
          <w:noProof/>
          <w:lang w:val="en-US"/>
        </w:rPr>
        <w:drawing>
          <wp:inline distT="0" distB="0" distL="0" distR="0">
            <wp:extent cx="6014978" cy="3430824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233" cy="343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03AD">
        <w:rPr>
          <w:rStyle w:val="CommentReference"/>
          <w:b/>
          <w:sz w:val="22"/>
          <w:szCs w:val="22"/>
        </w:rPr>
        <w:t xml:space="preserve"> </w:t>
      </w:r>
    </w:p>
    <w:p w:rsidR="001A053C" w:rsidRPr="001A053C" w:rsidRDefault="001A053C" w:rsidP="001A053C">
      <w:pPr>
        <w:spacing w:line="360" w:lineRule="auto"/>
        <w:rPr>
          <w:b/>
        </w:rPr>
      </w:pPr>
    </w:p>
    <w:p w:rsidR="00162ADF" w:rsidRPr="00544F55" w:rsidRDefault="00162ADF" w:rsidP="00544F55">
      <w:pPr>
        <w:spacing w:line="360" w:lineRule="auto"/>
        <w:rPr>
          <w:b/>
        </w:rPr>
      </w:pPr>
      <w:bookmarkStart w:id="0" w:name="_GoBack"/>
      <w:bookmarkEnd w:id="0"/>
    </w:p>
    <w:sectPr w:rsidR="00162ADF" w:rsidRPr="00544F55" w:rsidSect="006F0DDB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288" w:rsidRDefault="009E3288">
      <w:pPr>
        <w:spacing w:after="0" w:line="240" w:lineRule="auto"/>
      </w:pPr>
      <w:r>
        <w:separator/>
      </w:r>
    </w:p>
  </w:endnote>
  <w:endnote w:type="continuationSeparator" w:id="0">
    <w:p w:rsidR="009E3288" w:rsidRDefault="009E3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288" w:rsidRDefault="009E3288">
      <w:pPr>
        <w:spacing w:after="0" w:line="240" w:lineRule="auto"/>
      </w:pPr>
      <w:r>
        <w:separator/>
      </w:r>
    </w:p>
  </w:footnote>
  <w:footnote w:type="continuationSeparator" w:id="0">
    <w:p w:rsidR="009E3288" w:rsidRDefault="009E32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38C3" w:rsidRDefault="009E3288" w:rsidP="004C712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38C3" w:rsidRDefault="00E57673" w:rsidP="00CE7D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334A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8C3" w:rsidRDefault="009E3288" w:rsidP="004C712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13ADB"/>
    <w:multiLevelType w:val="hybridMultilevel"/>
    <w:tmpl w:val="E59AE3FA"/>
    <w:lvl w:ilvl="0" w:tplc="0409001B">
      <w:start w:val="1"/>
      <w:numFmt w:val="lowerRoman"/>
      <w:lvlText w:val="%1."/>
      <w:lvlJc w:val="right"/>
      <w:pPr>
        <w:ind w:left="10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40E263CA"/>
    <w:multiLevelType w:val="hybridMultilevel"/>
    <w:tmpl w:val="1CF071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327F0"/>
    <w:multiLevelType w:val="hybridMultilevel"/>
    <w:tmpl w:val="9A423C22"/>
    <w:lvl w:ilvl="0" w:tplc="C4D6C5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324A9"/>
    <w:multiLevelType w:val="hybridMultilevel"/>
    <w:tmpl w:val="32C04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3F36EF"/>
    <w:multiLevelType w:val="hybridMultilevel"/>
    <w:tmpl w:val="6DE09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42F94"/>
    <w:rsid w:val="0000008B"/>
    <w:rsid w:val="00115E9B"/>
    <w:rsid w:val="00151598"/>
    <w:rsid w:val="00162ADF"/>
    <w:rsid w:val="001A053C"/>
    <w:rsid w:val="001E1193"/>
    <w:rsid w:val="001F6619"/>
    <w:rsid w:val="00293B2F"/>
    <w:rsid w:val="002A369B"/>
    <w:rsid w:val="00311DC5"/>
    <w:rsid w:val="00320C1B"/>
    <w:rsid w:val="00385DDB"/>
    <w:rsid w:val="003D76E1"/>
    <w:rsid w:val="004138C5"/>
    <w:rsid w:val="004C461C"/>
    <w:rsid w:val="00522F74"/>
    <w:rsid w:val="00536274"/>
    <w:rsid w:val="00544F55"/>
    <w:rsid w:val="00580949"/>
    <w:rsid w:val="005C4D03"/>
    <w:rsid w:val="005F013F"/>
    <w:rsid w:val="006268BB"/>
    <w:rsid w:val="006A7562"/>
    <w:rsid w:val="007A03AD"/>
    <w:rsid w:val="008654CB"/>
    <w:rsid w:val="008C2B83"/>
    <w:rsid w:val="008C6C1D"/>
    <w:rsid w:val="008E334A"/>
    <w:rsid w:val="00970985"/>
    <w:rsid w:val="009E3288"/>
    <w:rsid w:val="00A148B6"/>
    <w:rsid w:val="00A31508"/>
    <w:rsid w:val="00AD2094"/>
    <w:rsid w:val="00B0153D"/>
    <w:rsid w:val="00B76834"/>
    <w:rsid w:val="00BA22D0"/>
    <w:rsid w:val="00BC3D64"/>
    <w:rsid w:val="00D76E15"/>
    <w:rsid w:val="00D833EE"/>
    <w:rsid w:val="00D91DC5"/>
    <w:rsid w:val="00DF0381"/>
    <w:rsid w:val="00E23EB4"/>
    <w:rsid w:val="00E57673"/>
    <w:rsid w:val="00ED3BF2"/>
    <w:rsid w:val="00F42F94"/>
    <w:rsid w:val="00F4428A"/>
    <w:rsid w:val="00F84435"/>
    <w:rsid w:val="00F86159"/>
    <w:rsid w:val="00FB37C1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2F9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42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F94"/>
  </w:style>
  <w:style w:type="paragraph" w:styleId="Footer">
    <w:name w:val="footer"/>
    <w:basedOn w:val="Normal"/>
    <w:link w:val="FooterChar"/>
    <w:uiPriority w:val="99"/>
    <w:unhideWhenUsed/>
    <w:rsid w:val="00F42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F94"/>
  </w:style>
  <w:style w:type="character" w:styleId="PageNumber">
    <w:name w:val="page number"/>
    <w:basedOn w:val="DefaultParagraphFont"/>
    <w:uiPriority w:val="99"/>
    <w:semiHidden/>
    <w:unhideWhenUsed/>
    <w:rsid w:val="00F42F94"/>
  </w:style>
  <w:style w:type="character" w:styleId="CommentReference">
    <w:name w:val="annotation reference"/>
    <w:basedOn w:val="DefaultParagraphFont"/>
    <w:uiPriority w:val="99"/>
    <w:semiHidden/>
    <w:unhideWhenUsed/>
    <w:rsid w:val="001A053C"/>
    <w:rPr>
      <w:sz w:val="16"/>
      <w:szCs w:val="16"/>
    </w:rPr>
  </w:style>
  <w:style w:type="character" w:customStyle="1" w:styleId="st">
    <w:name w:val="st"/>
    <w:basedOn w:val="DefaultParagraphFont"/>
    <w:rsid w:val="001A053C"/>
  </w:style>
  <w:style w:type="character" w:customStyle="1" w:styleId="sc">
    <w:name w:val="sc"/>
    <w:basedOn w:val="DefaultParagraphFont"/>
    <w:rsid w:val="001A053C"/>
  </w:style>
  <w:style w:type="paragraph" w:styleId="CommentText">
    <w:name w:val="annotation text"/>
    <w:basedOn w:val="Normal"/>
    <w:link w:val="CommentTextChar"/>
    <w:uiPriority w:val="99"/>
    <w:semiHidden/>
    <w:unhideWhenUsed/>
    <w:rsid w:val="004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outh</dc:creator>
  <cp:lastModifiedBy>Windows User</cp:lastModifiedBy>
  <cp:revision>3</cp:revision>
  <dcterms:created xsi:type="dcterms:W3CDTF">2015-07-24T13:53:00Z</dcterms:created>
  <dcterms:modified xsi:type="dcterms:W3CDTF">2015-08-27T00:21:00Z</dcterms:modified>
</cp:coreProperties>
</file>